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55A" w:rsidRPr="002D255A" w:rsidRDefault="00B56AE6" w:rsidP="002D255A">
      <w:pPr>
        <w:spacing w:line="360" w:lineRule="auto"/>
        <w:ind w:firstLineChars="300" w:firstLine="60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338B9">
        <w:rPr>
          <w:rFonts w:ascii="Times New Roman" w:hAnsi="Times New Roman" w:cs="Times New Roman"/>
          <w:b/>
          <w:sz w:val="20"/>
          <w:szCs w:val="20"/>
        </w:rPr>
        <w:t>Tab</w:t>
      </w:r>
      <w:r w:rsidR="00872B5F">
        <w:rPr>
          <w:rFonts w:ascii="Times New Roman" w:hAnsi="Times New Roman" w:cs="Times New Roman"/>
          <w:b/>
          <w:sz w:val="20"/>
          <w:szCs w:val="20"/>
        </w:rPr>
        <w:t>le</w:t>
      </w:r>
      <w:r w:rsidRPr="00B338B9">
        <w:rPr>
          <w:rFonts w:ascii="Times New Roman" w:hAnsi="Times New Roman" w:cs="Times New Roman"/>
          <w:b/>
          <w:sz w:val="20"/>
          <w:szCs w:val="20"/>
        </w:rPr>
        <w:t xml:space="preserve"> S1. Results of False Discovery Rate correction</w:t>
      </w:r>
      <w:r w:rsidR="00601E98">
        <w:rPr>
          <w:rFonts w:ascii="Times New Roman" w:hAnsi="Times New Roman" w:cs="Times New Roman"/>
          <w:b/>
          <w:sz w:val="20"/>
          <w:szCs w:val="20"/>
        </w:rPr>
        <w:t>.</w:t>
      </w:r>
      <w:r w:rsidR="007466ED" w:rsidRPr="002D255A">
        <w:rPr>
          <w:rFonts w:ascii="Times New Roman" w:hAnsi="Times New Roman" w:cs="Times New Roman"/>
          <w:sz w:val="20"/>
          <w:szCs w:val="20"/>
        </w:rPr>
        <w:t xml:space="preserve">   </w:t>
      </w:r>
      <w:r w:rsidRPr="002D255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tblInd w:w="6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01"/>
        <w:gridCol w:w="1842"/>
        <w:gridCol w:w="1843"/>
      </w:tblGrid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Outcome/Expo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Original 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Significant or not</w:t>
            </w:r>
          </w:p>
        </w:tc>
      </w:tr>
      <w:tr w:rsidR="002D255A" w:rsidRPr="007937EA" w:rsidTr="002A06C5">
        <w:trPr>
          <w:trHeight w:val="20"/>
        </w:trPr>
        <w:tc>
          <w:tcPr>
            <w:tcW w:w="7147" w:type="dxa"/>
            <w:gridSpan w:val="4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HE-BMD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D255A" w:rsidRPr="007937EA" w:rsidRDefault="00BB5C68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</w:t>
            </w:r>
            <w:r w:rsidRPr="00BB5C6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BB5C6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D255A" w:rsidRPr="007937EA" w:rsidRDefault="00BB5C68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BB5C6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BB5C6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+</w:t>
            </w:r>
          </w:p>
        </w:tc>
        <w:tc>
          <w:tcPr>
            <w:tcW w:w="1701" w:type="dxa"/>
            <w:vAlign w:val="center"/>
          </w:tcPr>
          <w:p w:rsidR="002D255A" w:rsidRPr="007937EA" w:rsidRDefault="00BB5C68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BB5C6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BB5C6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42" w:type="dxa"/>
            <w:vAlign w:val="center"/>
          </w:tcPr>
          <w:p w:rsidR="002D255A" w:rsidRPr="007937EA" w:rsidRDefault="00BB5C68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BB5C6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BB5C6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-</w:t>
            </w:r>
          </w:p>
        </w:tc>
        <w:tc>
          <w:tcPr>
            <w:tcW w:w="1701" w:type="dxa"/>
            <w:vAlign w:val="center"/>
          </w:tcPr>
          <w:p w:rsidR="002D255A" w:rsidRPr="007937EA" w:rsidRDefault="00BB5C68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BB5C6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BB5C6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2D255A" w:rsidRPr="007937EA" w:rsidRDefault="00BB5C68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BB5C6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BB5C6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-BM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+</w:t>
            </w:r>
          </w:p>
        </w:tc>
        <w:tc>
          <w:tcPr>
            <w:tcW w:w="170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842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-</w:t>
            </w:r>
          </w:p>
        </w:tc>
        <w:tc>
          <w:tcPr>
            <w:tcW w:w="170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842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N-BM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+</w:t>
            </w:r>
          </w:p>
        </w:tc>
        <w:tc>
          <w:tcPr>
            <w:tcW w:w="170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842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-</w:t>
            </w:r>
          </w:p>
        </w:tc>
        <w:tc>
          <w:tcPr>
            <w:tcW w:w="170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842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A-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+</w:t>
            </w:r>
          </w:p>
        </w:tc>
        <w:tc>
          <w:tcPr>
            <w:tcW w:w="1701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842" w:type="dxa"/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843" w:type="dxa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HE-BM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LS-BM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N-BM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A-BM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+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HE-BM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LS-BM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N-BM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A-BM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HE-BM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LS-BM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N-BM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A-BM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HE-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2A06C5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.59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2A06C5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4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3B350C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3B350C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LS-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4B4C98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3B350C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N-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4B4C98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A-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595822" w:rsidRPr="007937EA" w:rsidRDefault="004B4C98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5822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595822" w:rsidRPr="007937EA" w:rsidRDefault="003B350C" w:rsidP="002A06C5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95822" w:rsidRPr="007937EA" w:rsidRDefault="00595822" w:rsidP="002A06C5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5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0B1665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</w:t>
            </w:r>
            <w:r w:rsidRPr="002F0C6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R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D255A" w:rsidRPr="007937EA" w:rsidTr="002A06C5">
        <w:trPr>
          <w:trHeight w:val="20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7937EA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</w:t>
            </w:r>
            <w:r w:rsidR="000B1665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255A" w:rsidRPr="007937EA" w:rsidRDefault="002D255A" w:rsidP="007937EA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:rsidR="0082645F" w:rsidRDefault="00421AEC" w:rsidP="007937EA">
      <w:pPr>
        <w:pStyle w:val="ListParagraph"/>
        <w:ind w:firstLineChars="0" w:firstLine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E-BMD heel bone mineral density</w:t>
      </w:r>
      <w:r w:rsidR="007466ED" w:rsidRPr="007466ED">
        <w:rPr>
          <w:rFonts w:ascii="Times New Roman" w:hAnsi="Times New Roman" w:cs="Times New Roman"/>
          <w:sz w:val="18"/>
          <w:szCs w:val="18"/>
        </w:rPr>
        <w:t>,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LS-BMD </w:t>
      </w:r>
      <w:r w:rsidRPr="00421AEC">
        <w:rPr>
          <w:rFonts w:ascii="Times New Roman" w:hAnsi="Times New Roman" w:cs="Times New Roman"/>
          <w:sz w:val="18"/>
          <w:szCs w:val="18"/>
        </w:rPr>
        <w:t xml:space="preserve">lumbar spine </w:t>
      </w:r>
      <w:r>
        <w:rPr>
          <w:rFonts w:ascii="Times New Roman" w:hAnsi="Times New Roman" w:cs="Times New Roman"/>
          <w:sz w:val="18"/>
          <w:szCs w:val="18"/>
        </w:rPr>
        <w:t xml:space="preserve">bone mineral density, FN-BMD </w:t>
      </w:r>
      <w:r w:rsidRPr="008B590B">
        <w:rPr>
          <w:rFonts w:ascii="Times New Roman" w:hAnsi="Times New Roman" w:cs="Times New Roman"/>
          <w:sz w:val="20"/>
          <w:szCs w:val="20"/>
        </w:rPr>
        <w:t>femoral neck</w:t>
      </w:r>
      <w:r w:rsidRPr="007466E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bone mineral density, FA-BMD forearm bone mineral density, 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FT </w:t>
      </w:r>
      <w:r w:rsidR="007466ED" w:rsidRPr="007466ED">
        <w:rPr>
          <w:rFonts w:ascii="Times New Roman" w:hAnsi="Times New Roman" w:cs="Times New Roman"/>
          <w:sz w:val="18"/>
          <w:szCs w:val="18"/>
        </w:rPr>
        <w:t>free testosterone,</w:t>
      </w:r>
      <w:r w:rsidR="00D13546" w:rsidRPr="00D13546">
        <w:t xml:space="preserve"> </w:t>
      </w:r>
      <w:r w:rsidR="00D13546">
        <w:rPr>
          <w:rFonts w:ascii="Times New Roman" w:hAnsi="Times New Roman" w:cs="Times New Roman"/>
          <w:sz w:val="18"/>
          <w:szCs w:val="18"/>
        </w:rPr>
        <w:t>TT total testosterone.</w:t>
      </w:r>
      <w:r w:rsidR="0082645F">
        <w:rPr>
          <w:rFonts w:ascii="Times New Roman" w:hAnsi="Times New Roman" w:cs="Times New Roman"/>
          <w:sz w:val="18"/>
          <w:szCs w:val="18"/>
        </w:rPr>
        <w:br w:type="page"/>
      </w:r>
    </w:p>
    <w:p w:rsidR="00103AE0" w:rsidRPr="007466ED" w:rsidRDefault="00103AE0" w:rsidP="007937EA">
      <w:pPr>
        <w:pStyle w:val="ListParagraph"/>
        <w:ind w:firstLineChars="0" w:firstLine="0"/>
        <w:rPr>
          <w:rFonts w:ascii="Times New Roman" w:hAnsi="Times New Roman" w:cs="Times New Roman"/>
          <w:sz w:val="18"/>
          <w:szCs w:val="18"/>
        </w:rPr>
        <w:sectPr w:rsidR="00103AE0" w:rsidRPr="007466ED" w:rsidSect="00316C2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3AE0" w:rsidRPr="00980E5C" w:rsidRDefault="00103AE0" w:rsidP="00980E5C">
      <w:pPr>
        <w:rPr>
          <w:rFonts w:ascii="Times New Roman" w:hAnsi="Times New Roman" w:cs="Times New Roman"/>
          <w:sz w:val="20"/>
          <w:szCs w:val="20"/>
        </w:rPr>
      </w:pPr>
    </w:p>
    <w:p w:rsidR="007A18DF" w:rsidRPr="00B338B9" w:rsidRDefault="007A18DF" w:rsidP="007A18DF">
      <w:pPr>
        <w:rPr>
          <w:rFonts w:ascii="Times New Roman" w:hAnsi="Times New Roman" w:cs="Times New Roman"/>
          <w:b/>
          <w:sz w:val="20"/>
          <w:szCs w:val="20"/>
        </w:rPr>
      </w:pPr>
      <w:r w:rsidRPr="00B338B9">
        <w:rPr>
          <w:rFonts w:ascii="Times New Roman" w:hAnsi="Times New Roman" w:cs="Times New Roman"/>
          <w:b/>
          <w:sz w:val="20"/>
          <w:szCs w:val="20"/>
        </w:rPr>
        <w:t>Tab</w:t>
      </w:r>
      <w:r w:rsidR="00872B5F">
        <w:rPr>
          <w:rFonts w:ascii="Times New Roman" w:hAnsi="Times New Roman" w:cs="Times New Roman"/>
          <w:b/>
          <w:sz w:val="20"/>
          <w:szCs w:val="20"/>
        </w:rPr>
        <w:t>le</w:t>
      </w:r>
      <w:r w:rsidRPr="00B338B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AB5AD5" w:rsidRPr="00B338B9">
        <w:rPr>
          <w:rFonts w:ascii="Times New Roman" w:hAnsi="Times New Roman" w:cs="Times New Roman"/>
          <w:b/>
          <w:sz w:val="20"/>
          <w:szCs w:val="20"/>
        </w:rPr>
        <w:t>2</w:t>
      </w:r>
      <w:r w:rsidRPr="00B338B9">
        <w:rPr>
          <w:rFonts w:ascii="Times New Roman" w:hAnsi="Times New Roman" w:cs="Times New Roman"/>
          <w:b/>
          <w:sz w:val="20"/>
          <w:szCs w:val="20"/>
        </w:rPr>
        <w:t>. Mendelian randomization results o</w:t>
      </w:r>
      <w:r w:rsidR="00980E5C">
        <w:rPr>
          <w:rFonts w:ascii="Times New Roman" w:hAnsi="Times New Roman" w:cs="Times New Roman"/>
          <w:b/>
          <w:sz w:val="20"/>
          <w:szCs w:val="20"/>
        </w:rPr>
        <w:t xml:space="preserve">f IVW, weighted median, </w:t>
      </w:r>
      <w:r w:rsidR="00B575B8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980E5C">
        <w:rPr>
          <w:rFonts w:ascii="Times New Roman" w:hAnsi="Times New Roman" w:cs="Times New Roman"/>
          <w:b/>
          <w:sz w:val="20"/>
          <w:szCs w:val="20"/>
        </w:rPr>
        <w:t>MR-Egger</w:t>
      </w:r>
      <w:r w:rsidR="005263E4">
        <w:rPr>
          <w:rFonts w:ascii="Times New Roman" w:hAnsi="Times New Roman" w:cs="Times New Roman"/>
          <w:b/>
          <w:sz w:val="20"/>
          <w:szCs w:val="20"/>
        </w:rPr>
        <w:t xml:space="preserve"> from breast and its subtype</w:t>
      </w:r>
      <w:r w:rsidR="00AC220E">
        <w:rPr>
          <w:rFonts w:ascii="Times New Roman" w:hAnsi="Times New Roman" w:cs="Times New Roman"/>
          <w:b/>
          <w:sz w:val="20"/>
          <w:szCs w:val="20"/>
        </w:rPr>
        <w:t>s</w:t>
      </w:r>
      <w:r w:rsidR="005263E4">
        <w:rPr>
          <w:rFonts w:ascii="Times New Roman" w:hAnsi="Times New Roman" w:cs="Times New Roman"/>
          <w:b/>
          <w:sz w:val="20"/>
          <w:szCs w:val="20"/>
        </w:rPr>
        <w:t xml:space="preserve"> to BMD</w:t>
      </w:r>
      <w:r w:rsidRPr="00B338B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27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843"/>
        <w:gridCol w:w="992"/>
        <w:gridCol w:w="1843"/>
        <w:gridCol w:w="851"/>
        <w:gridCol w:w="1984"/>
        <w:gridCol w:w="851"/>
        <w:gridCol w:w="1134"/>
        <w:gridCol w:w="183"/>
        <w:gridCol w:w="809"/>
      </w:tblGrid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2694" w:type="dxa"/>
            <w:gridSpan w:val="2"/>
            <w:tcBorders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CB10CF" w:rsidRPr="00B338B9" w:rsidRDefault="008A5584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10CF" w:rsidRPr="00B338B9"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SN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leiotropy</w:t>
            </w:r>
            <w:proofErr w:type="spellEnd"/>
          </w:p>
        </w:tc>
      </w:tr>
      <w:tr w:rsidR="00CB10CF" w:rsidRPr="00B338B9" w:rsidTr="00161696">
        <w:trPr>
          <w:gridAfter w:val="1"/>
          <w:wAfter w:w="809" w:type="dxa"/>
          <w:trHeight w:hRule="exact" w:val="308"/>
          <w:jc w:val="center"/>
        </w:trPr>
        <w:tc>
          <w:tcPr>
            <w:tcW w:w="11949" w:type="dxa"/>
            <w:gridSpan w:val="10"/>
            <w:tcBorders>
              <w:top w:val="single" w:sz="6" w:space="0" w:color="auto"/>
              <w:bottom w:val="single" w:sz="6" w:space="0" w:color="auto"/>
            </w:tcBorders>
          </w:tcPr>
          <w:p w:rsidR="00CB10CF" w:rsidRPr="00B338B9" w:rsidRDefault="006E1442" w:rsidP="00CB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-BMD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B10CF" w:rsidRPr="00B338B9" w:rsidRDefault="00AE7CE6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B10CF" w:rsidRPr="00B338B9" w:rsidRDefault="00AE7CE6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="00F901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7C5A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7</w:t>
            </w:r>
            <w:r w:rsidR="00F901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7C5A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0.99</w:t>
            </w:r>
            <w:r w:rsidR="00F901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7C5AE7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</w:t>
                  </w:r>
                  <w:r w:rsidR="00F90102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97</w:t>
                  </w:r>
                  <w:r w:rsidR="00F90102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0.99</w:t>
                  </w:r>
                  <w:r w:rsidR="00F90102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962FE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</w:t>
                  </w:r>
                  <w:r w:rsidR="00F90102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(0.967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0.99</w:t>
                  </w:r>
                  <w:r w:rsidR="00F90102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962FE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B10CF" w:rsidRPr="00B338B9" w:rsidRDefault="00962FE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9B6DE4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+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AE7CE6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43" w:type="dxa"/>
            <w:vAlign w:val="center"/>
          </w:tcPr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="00F901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(0.976,0.993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FC5203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FC5203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9(0.969,0.989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FC5203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B10C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FC5203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69(0.953,0.986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FC5203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FC5203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9B6DE4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-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AE7CE6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43" w:type="dxa"/>
            <w:vAlign w:val="center"/>
          </w:tcPr>
          <w:p w:rsidR="00CB10CF" w:rsidRPr="00B338B9" w:rsidRDefault="00C76CE0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8(0.963,0.992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C76CE0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C76CE0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1(0.967,0.996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C76CE0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C76CE0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34(0.998,1.072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C76CE0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134" w:type="dxa"/>
            <w:vAlign w:val="center"/>
          </w:tcPr>
          <w:p w:rsidR="00CB10CF" w:rsidRPr="000F3E2C" w:rsidRDefault="00C76CE0" w:rsidP="00B338B9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C76CE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4C27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90102" w:rsidRPr="00B338B9" w:rsidTr="00AA4A26">
        <w:trPr>
          <w:trHeight w:hRule="exact" w:val="306"/>
          <w:jc w:val="center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B10CF" w:rsidRPr="00B338B9" w:rsidRDefault="00CB10CF" w:rsidP="00AA4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E1442">
              <w:rPr>
                <w:rFonts w:ascii="Times New Roman" w:hAnsi="Times New Roman" w:cs="Times New Roman"/>
                <w:sz w:val="20"/>
                <w:szCs w:val="20"/>
              </w:rPr>
              <w:t>S-BM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B10CF" w:rsidRPr="00B338B9" w:rsidRDefault="00C66BD4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B10CF" w:rsidRPr="00B338B9" w:rsidRDefault="002368AC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B10CF" w:rsidRPr="00B338B9" w:rsidRDefault="00B74BB2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3(0.966,1.021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B10CF" w:rsidRPr="00B338B9" w:rsidRDefault="00B74BB2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B74BB2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2(0.933,1.013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B74BB2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B74BB2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51(0.898,1.007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B74BB2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B10CF" w:rsidRPr="00B338B9" w:rsidRDefault="00B74BB2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B10CF" w:rsidRPr="00B338B9" w:rsidRDefault="00B74BB2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C66BD4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+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2368AC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843" w:type="dxa"/>
            <w:vAlign w:val="center"/>
          </w:tcPr>
          <w:p w:rsidR="00CB10CF" w:rsidRPr="00B338B9" w:rsidRDefault="006633CD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6(0.957,1.016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6633C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2(0.942,1.024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B10C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6633C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7(0.925,1.053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1134" w:type="dxa"/>
            <w:vAlign w:val="center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6633C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C66BD4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2368AC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vAlign w:val="center"/>
          </w:tcPr>
          <w:p w:rsidR="00CB10CF" w:rsidRPr="00B338B9" w:rsidRDefault="006633CD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2(0.952,1.033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6633C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2(0.956,1.073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6633C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95(0.880,1.126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1134" w:type="dxa"/>
            <w:vAlign w:val="center"/>
          </w:tcPr>
          <w:p w:rsidR="00CB10CF" w:rsidRPr="00B338B9" w:rsidRDefault="006633C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6633C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F90102" w:rsidRPr="00B338B9" w:rsidTr="00AA4A26">
        <w:trPr>
          <w:trHeight w:hRule="exact" w:val="306"/>
          <w:jc w:val="center"/>
        </w:trPr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6E144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E1442">
              <w:rPr>
                <w:rFonts w:ascii="Times New Roman" w:hAnsi="Times New Roman" w:cs="Times New Roman"/>
                <w:sz w:val="20"/>
                <w:szCs w:val="20"/>
              </w:rPr>
              <w:t>N-BM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B10CF" w:rsidRPr="00B338B9" w:rsidRDefault="00D41809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B10CF" w:rsidRPr="00B338B9" w:rsidRDefault="00AC2A08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B10CF" w:rsidRPr="00B338B9" w:rsidRDefault="00FB525D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4(0.961,1.007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B10CF" w:rsidRPr="00B338B9" w:rsidRDefault="00FB525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144AEB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60(0.926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.995</w:t>
                  </w:r>
                  <w:r w:rsidR="00CB10CF" w:rsidRPr="00144AE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144AEB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60(0.915,1.007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B10CF" w:rsidRPr="00B338B9" w:rsidRDefault="00144AEB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D41809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+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AC2A08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843" w:type="dxa"/>
            <w:vAlign w:val="center"/>
          </w:tcPr>
          <w:p w:rsidR="00CB10CF" w:rsidRPr="00B338B9" w:rsidRDefault="00144AEB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4(0.969,1.020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144AEB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7(0.951,1.023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B10C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144AEB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8(0.926,1.034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1134" w:type="dxa"/>
            <w:vAlign w:val="center"/>
          </w:tcPr>
          <w:p w:rsidR="00CB10CF" w:rsidRPr="00B338B9" w:rsidRDefault="00144AE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144AEB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D41809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-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AC2A08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vAlign w:val="center"/>
          </w:tcPr>
          <w:p w:rsidR="00CB10CF" w:rsidRPr="00B338B9" w:rsidRDefault="00000569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8(0.932,1.006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000569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000569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41(0.893,0.992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000569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000569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2(0.878,1.098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000569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134" w:type="dxa"/>
            <w:vAlign w:val="center"/>
          </w:tcPr>
          <w:p w:rsidR="00CB10CF" w:rsidRPr="00B338B9" w:rsidRDefault="00000569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000569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F90102" w:rsidRPr="00B338B9" w:rsidTr="00AA4A26">
        <w:trPr>
          <w:trHeight w:hRule="exact" w:val="306"/>
          <w:jc w:val="center"/>
        </w:trPr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6E144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E1442">
              <w:rPr>
                <w:rFonts w:ascii="Times New Roman" w:hAnsi="Times New Roman" w:cs="Times New Roman"/>
                <w:sz w:val="20"/>
                <w:szCs w:val="20"/>
              </w:rPr>
              <w:t>A-BM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B10CF" w:rsidRPr="00B338B9" w:rsidRDefault="005315E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B10CF" w:rsidRPr="00B338B9" w:rsidRDefault="00120084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B10CF" w:rsidRPr="00B338B9" w:rsidRDefault="0033019D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4(0.999,1.090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33019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32(0.961,1.108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33019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64(0.880,1.056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B10CF" w:rsidRPr="00B338B9" w:rsidRDefault="0033019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5315E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+</w:t>
            </w:r>
          </w:p>
        </w:tc>
        <w:tc>
          <w:tcPr>
            <w:tcW w:w="850" w:type="dxa"/>
            <w:vAlign w:val="center"/>
          </w:tcPr>
          <w:p w:rsidR="00CB10CF" w:rsidRPr="00B338B9" w:rsidRDefault="00120084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843" w:type="dxa"/>
            <w:vAlign w:val="center"/>
          </w:tcPr>
          <w:p w:rsidR="00CB10CF" w:rsidRPr="00B338B9" w:rsidRDefault="0033019D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(0.956,1.046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33019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27(0.959,1.099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B10C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33019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41(0.853,1.038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134" w:type="dxa"/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33019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F90102" w:rsidRPr="00B338B9" w:rsidTr="00E60891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B10CF" w:rsidRPr="00B338B9" w:rsidRDefault="005315E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-</w:t>
            </w:r>
          </w:p>
          <w:p w:rsidR="00CB10CF" w:rsidRPr="00B338B9" w:rsidRDefault="00CB10C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B10CF" w:rsidRPr="00B338B9" w:rsidRDefault="00120084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3" w:type="dxa"/>
            <w:vAlign w:val="center"/>
          </w:tcPr>
          <w:p w:rsidR="00CB10CF" w:rsidRPr="00B338B9" w:rsidRDefault="0033019D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2(0.911,1.059</w:t>
            </w:r>
            <w:r w:rsidR="00CB10CF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33019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4(0.883,1.074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B10C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B10CF" w:rsidRPr="00B338B9" w:rsidRDefault="0033019D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97(0.718,1.120</w:t>
                  </w:r>
                  <w:r w:rsidR="00CB10CF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B10CF" w:rsidRPr="00B338B9" w:rsidRDefault="00CB10C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134" w:type="dxa"/>
            <w:vAlign w:val="center"/>
          </w:tcPr>
          <w:p w:rsidR="00CB10CF" w:rsidRPr="00B338B9" w:rsidRDefault="0033019D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992" w:type="dxa"/>
            <w:gridSpan w:val="2"/>
            <w:vAlign w:val="center"/>
          </w:tcPr>
          <w:p w:rsidR="00CB10CF" w:rsidRPr="00B338B9" w:rsidRDefault="0033019D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</w:tbl>
    <w:p w:rsidR="00293329" w:rsidRDefault="007A18DF" w:rsidP="00103AE0">
      <w:pPr>
        <w:rPr>
          <w:rFonts w:ascii="Times New Roman" w:hAnsi="Times New Roman" w:cs="Times New Roman"/>
          <w:sz w:val="18"/>
          <w:szCs w:val="18"/>
        </w:rPr>
      </w:pPr>
      <w:r w:rsidRPr="001E7DD4">
        <w:rPr>
          <w:rFonts w:ascii="Times New Roman" w:hAnsi="Times New Roman" w:cs="Times New Roman"/>
          <w:sz w:val="18"/>
          <w:szCs w:val="18"/>
        </w:rPr>
        <w:t>NSNP number of</w:t>
      </w:r>
      <w:r w:rsidR="001E7DD4" w:rsidRPr="001E7DD4">
        <w:rPr>
          <w:rFonts w:ascii="Times New Roman" w:hAnsi="Times New Roman" w:cs="Times New Roman"/>
          <w:sz w:val="18"/>
          <w:szCs w:val="18"/>
        </w:rPr>
        <w:t xml:space="preserve"> single nucleotide polymorphism,</w:t>
      </w:r>
      <w:r w:rsidRPr="001E7DD4">
        <w:rPr>
          <w:rFonts w:ascii="Times New Roman" w:hAnsi="Times New Roman" w:cs="Times New Roman"/>
          <w:sz w:val="18"/>
          <w:szCs w:val="18"/>
        </w:rPr>
        <w:t xml:space="preserve"> OR </w:t>
      </w:r>
      <w:r w:rsidR="001E7DD4" w:rsidRPr="001E7DD4">
        <w:rPr>
          <w:rFonts w:ascii="Times New Roman" w:hAnsi="Times New Roman" w:cs="Times New Roman"/>
          <w:sz w:val="18"/>
          <w:szCs w:val="18"/>
        </w:rPr>
        <w:t>odds ratio, 95%CI</w:t>
      </w:r>
      <w:r w:rsidRPr="001E7DD4">
        <w:rPr>
          <w:rFonts w:ascii="Times New Roman" w:hAnsi="Times New Roman" w:cs="Times New Roman"/>
          <w:sz w:val="18"/>
          <w:szCs w:val="18"/>
        </w:rPr>
        <w:t xml:space="preserve"> lower and upper l</w:t>
      </w:r>
      <w:r w:rsidR="001E7DD4" w:rsidRPr="001E7DD4">
        <w:rPr>
          <w:rFonts w:ascii="Times New Roman" w:hAnsi="Times New Roman" w:cs="Times New Roman"/>
          <w:sz w:val="18"/>
          <w:szCs w:val="18"/>
        </w:rPr>
        <w:t>imit of 95% confidence interval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 </w:t>
      </w:r>
      <w:r w:rsidR="001E7DD4" w:rsidRPr="001E7DD4">
        <w:rPr>
          <w:rFonts w:ascii="Times New Roman" w:hAnsi="Times New Roman" w:cs="Times New Roman"/>
          <w:sz w:val="18"/>
          <w:szCs w:val="18"/>
        </w:rPr>
        <w:t>p-value of OR,</w:t>
      </w:r>
      <w:r w:rsidRPr="001E7D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E7DD4">
        <w:rPr>
          <w:rFonts w:ascii="Times New Roman" w:hAnsi="Times New Roman" w:cs="Times New Roman"/>
          <w:sz w:val="18"/>
          <w:szCs w:val="18"/>
        </w:rPr>
        <w:t>P</w:t>
      </w:r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heterogeneity</w:t>
      </w:r>
      <w:proofErr w:type="spellEnd"/>
      <w:r w:rsidRPr="001E7DD4">
        <w:rPr>
          <w:rFonts w:ascii="Times New Roman" w:hAnsi="Times New Roman" w:cs="Times New Roman"/>
          <w:sz w:val="18"/>
          <w:szCs w:val="18"/>
        </w:rPr>
        <w:t xml:space="preserve"> p-value of Cochrane’</w:t>
      </w:r>
      <w:r w:rsidR="001E7DD4" w:rsidRPr="001E7DD4">
        <w:rPr>
          <w:rFonts w:ascii="Times New Roman" w:hAnsi="Times New Roman" w:cs="Times New Roman"/>
          <w:sz w:val="18"/>
          <w:szCs w:val="18"/>
        </w:rPr>
        <w:t>s Q value in heterogeneity test,</w:t>
      </w:r>
      <w:r w:rsidRPr="001E7D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E7DD4">
        <w:rPr>
          <w:rFonts w:ascii="Times New Roman" w:hAnsi="Times New Roman" w:cs="Times New Roman"/>
          <w:sz w:val="18"/>
          <w:szCs w:val="18"/>
        </w:rPr>
        <w:t>P</w:t>
      </w:r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pleiotropy</w:t>
      </w:r>
      <w:proofErr w:type="spellEnd"/>
      <w:r w:rsidRPr="001E7DD4">
        <w:rPr>
          <w:rFonts w:ascii="Times New Roman" w:hAnsi="Times New Roman" w:cs="Times New Roman"/>
          <w:sz w:val="18"/>
          <w:szCs w:val="18"/>
        </w:rPr>
        <w:t xml:space="preserve"> </w:t>
      </w:r>
      <w:r w:rsidR="001E7DD4" w:rsidRPr="001E7DD4">
        <w:rPr>
          <w:rFonts w:ascii="Times New Roman" w:hAnsi="Times New Roman" w:cs="Times New Roman"/>
          <w:sz w:val="18"/>
          <w:szCs w:val="18"/>
        </w:rPr>
        <w:t>p-value of MR-Egger intercept,</w:t>
      </w:r>
      <w:r w:rsidRPr="001E7DD4">
        <w:rPr>
          <w:rFonts w:ascii="Times New Roman" w:hAnsi="Times New Roman" w:cs="Times New Roman"/>
          <w:sz w:val="18"/>
          <w:szCs w:val="18"/>
        </w:rPr>
        <w:t xml:space="preserve"> </w:t>
      </w:r>
      <w:r w:rsidR="00462DF2" w:rsidRPr="00462DF2">
        <w:rPr>
          <w:rFonts w:ascii="Times New Roman" w:hAnsi="Times New Roman" w:cs="Times New Roman"/>
          <w:sz w:val="18"/>
          <w:szCs w:val="18"/>
        </w:rPr>
        <w:t>HE-BMD heel bone mineral density, LS-BMD lumbar spine bone mineral density, FN-BMD femoral neck bone mineral density, FA-B</w:t>
      </w:r>
      <w:r w:rsidR="00462DF2">
        <w:rPr>
          <w:rFonts w:ascii="Times New Roman" w:hAnsi="Times New Roman" w:cs="Times New Roman"/>
          <w:sz w:val="18"/>
          <w:szCs w:val="18"/>
        </w:rPr>
        <w:t>MD forearm bone mineral density</w:t>
      </w:r>
      <w:r w:rsidR="00103AE0" w:rsidRPr="001E7DD4">
        <w:rPr>
          <w:rFonts w:ascii="Times New Roman" w:hAnsi="Times New Roman" w:cs="Times New Roman"/>
          <w:sz w:val="18"/>
          <w:szCs w:val="18"/>
        </w:rPr>
        <w:t>.</w:t>
      </w:r>
    </w:p>
    <w:p w:rsidR="003E14E8" w:rsidRDefault="003E14E8" w:rsidP="00103AE0">
      <w:pPr>
        <w:rPr>
          <w:rFonts w:ascii="Times New Roman" w:hAnsi="Times New Roman" w:cs="Times New Roman"/>
          <w:sz w:val="18"/>
          <w:szCs w:val="18"/>
        </w:rPr>
      </w:pPr>
    </w:p>
    <w:p w:rsidR="003E14E8" w:rsidRPr="008E3DA8" w:rsidRDefault="00443731" w:rsidP="00103AE0">
      <w:pPr>
        <w:rPr>
          <w:rFonts w:ascii="Times New Roman" w:hAnsi="Times New Roman" w:cs="Times New Roman"/>
          <w:b/>
          <w:sz w:val="18"/>
          <w:szCs w:val="18"/>
        </w:rPr>
      </w:pPr>
      <w:r w:rsidRPr="008E3DA8">
        <w:rPr>
          <w:rFonts w:ascii="Times New Roman" w:hAnsi="Times New Roman" w:cs="Times New Roman"/>
          <w:b/>
          <w:sz w:val="18"/>
          <w:szCs w:val="18"/>
        </w:rPr>
        <w:t>Table S3. Mendelian randomization results of IVW, weighted median, and MR-Egger</w:t>
      </w:r>
      <w:r w:rsidR="00FB132D">
        <w:rPr>
          <w:rFonts w:ascii="Times New Roman" w:hAnsi="Times New Roman" w:cs="Times New Roman"/>
          <w:b/>
          <w:sz w:val="18"/>
          <w:szCs w:val="18"/>
        </w:rPr>
        <w:t xml:space="preserve"> from BMD to breast cancer and its subtype</w:t>
      </w:r>
      <w:r w:rsidR="00AC220E">
        <w:rPr>
          <w:rFonts w:ascii="Times New Roman" w:hAnsi="Times New Roman" w:cs="Times New Roman"/>
          <w:b/>
          <w:sz w:val="18"/>
          <w:szCs w:val="18"/>
        </w:rPr>
        <w:t>s</w:t>
      </w:r>
      <w:r w:rsidRPr="008E3DA8"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W w:w="127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843"/>
        <w:gridCol w:w="992"/>
        <w:gridCol w:w="1985"/>
        <w:gridCol w:w="709"/>
        <w:gridCol w:w="1984"/>
        <w:gridCol w:w="851"/>
        <w:gridCol w:w="1134"/>
        <w:gridCol w:w="183"/>
        <w:gridCol w:w="809"/>
      </w:tblGrid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2694" w:type="dxa"/>
            <w:gridSpan w:val="2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SN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leiotropy</w:t>
            </w:r>
            <w:proofErr w:type="spellEnd"/>
          </w:p>
        </w:tc>
      </w:tr>
      <w:tr w:rsidR="003E14E8" w:rsidRPr="00B338B9" w:rsidTr="00B965D4">
        <w:trPr>
          <w:gridAfter w:val="1"/>
          <w:wAfter w:w="809" w:type="dxa"/>
          <w:trHeight w:hRule="exact" w:val="308"/>
          <w:jc w:val="center"/>
        </w:trPr>
        <w:tc>
          <w:tcPr>
            <w:tcW w:w="11949" w:type="dxa"/>
            <w:gridSpan w:val="10"/>
            <w:tcBorders>
              <w:top w:val="single" w:sz="6" w:space="0" w:color="auto"/>
              <w:bottom w:val="single" w:sz="6" w:space="0" w:color="auto"/>
            </w:tcBorders>
          </w:tcPr>
          <w:p w:rsidR="003E14E8" w:rsidRPr="00B338B9" w:rsidRDefault="003E14E8" w:rsidP="00B9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3E14E8" w:rsidRPr="00B338B9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-BMD</w:t>
            </w:r>
          </w:p>
          <w:p w:rsidR="003E14E8" w:rsidRPr="00B338B9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3E14E8" w:rsidRPr="00B338B9" w:rsidRDefault="00B3625E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3E14E8" w:rsidRPr="00B338B9" w:rsidRDefault="00B3625E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7(0.950,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4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3E14E8" w:rsidRPr="00B338B9" w:rsidRDefault="00B3625E" w:rsidP="00516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5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A2137C">
              <w:trPr>
                <w:trHeight w:val="255"/>
                <w:jc w:val="center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B3625E" w:rsidP="00A2137C">
                  <w:pPr>
                    <w:widowControl/>
                    <w:spacing w:line="240" w:lineRule="exact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3(0.944,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22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3E14E8" w:rsidRPr="00B338B9" w:rsidRDefault="00B3625E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B3625E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99(0.948,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53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3E14E8" w:rsidRPr="00B338B9" w:rsidRDefault="00B3625E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3E14E8" w:rsidRPr="00B338B9" w:rsidRDefault="003E14E8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3E14E8" w:rsidRPr="00B338B9" w:rsidRDefault="00B3625E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3E14E8" w:rsidRPr="00B338B9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-BMD</w:t>
            </w:r>
          </w:p>
          <w:p w:rsidR="003E14E8" w:rsidRPr="00B338B9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3E14E8" w:rsidRPr="00B338B9" w:rsidRDefault="00270FB6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3E14E8" w:rsidRPr="00B338B9" w:rsidRDefault="00270FB6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39(0.984,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8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B338B9" w:rsidRDefault="00270FB6" w:rsidP="00516E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985" w:type="dxa"/>
            <w:vAlign w:val="center"/>
          </w:tcPr>
          <w:tbl>
            <w:tblPr>
              <w:tblW w:w="205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A2137C">
              <w:trPr>
                <w:trHeight w:val="255"/>
                <w:jc w:val="center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270FB6" w:rsidP="00A2137C">
                  <w:pPr>
                    <w:widowControl/>
                    <w:spacing w:line="240" w:lineRule="exact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73(0.999,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52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E14E8" w:rsidRPr="00B338B9" w:rsidRDefault="00270FB6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3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3E14E8" w:rsidRPr="00B338B9" w:rsidTr="00B360B1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270FB6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22(0.897,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04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E14E8" w:rsidRPr="00B338B9" w:rsidRDefault="00270FB6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134" w:type="dxa"/>
            <w:vAlign w:val="center"/>
          </w:tcPr>
          <w:p w:rsidR="003E14E8" w:rsidRPr="00B338B9" w:rsidRDefault="00270FB6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6</w:t>
            </w:r>
          </w:p>
        </w:tc>
        <w:tc>
          <w:tcPr>
            <w:tcW w:w="992" w:type="dxa"/>
            <w:gridSpan w:val="2"/>
            <w:vAlign w:val="center"/>
          </w:tcPr>
          <w:p w:rsidR="003E14E8" w:rsidRPr="00B338B9" w:rsidRDefault="00270FB6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3E14E8" w:rsidRPr="00B338B9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-BMD</w:t>
            </w:r>
          </w:p>
          <w:p w:rsidR="003E14E8" w:rsidRPr="00B338B9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5(0.966,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8</w:t>
            </w:r>
            <w:r w:rsidR="003E14E8" w:rsidRPr="001E71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1E7140" w:rsidRDefault="00B360B1" w:rsidP="00516E1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985" w:type="dxa"/>
            <w:vAlign w:val="center"/>
          </w:tcPr>
          <w:tbl>
            <w:tblPr>
              <w:tblW w:w="205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1E7140" w:rsidTr="00A2137C">
              <w:trPr>
                <w:trHeight w:val="255"/>
                <w:jc w:val="center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1E7140" w:rsidRDefault="00B360B1" w:rsidP="00A2137C">
                  <w:pPr>
                    <w:widowControl/>
                    <w:spacing w:line="240" w:lineRule="exact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99(0.929,1</w:t>
                  </w:r>
                  <w:r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73</w:t>
                  </w:r>
                  <w:r w:rsidR="003E14E8" w:rsidRPr="001E714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1E7140" w:rsidRDefault="003E14E8" w:rsidP="004853D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1E7140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1E7140" w:rsidRDefault="00B360B1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11(0.883,1.660</w:t>
                  </w:r>
                  <w:r w:rsidR="003E14E8" w:rsidRPr="001E714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1E7140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1134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992" w:type="dxa"/>
            <w:gridSpan w:val="2"/>
            <w:vAlign w:val="center"/>
          </w:tcPr>
          <w:p w:rsidR="003E14E8" w:rsidRPr="001E7140" w:rsidRDefault="00B360B1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</w:tr>
      <w:tr w:rsidR="003E14E8" w:rsidRPr="00B338B9" w:rsidTr="00516E12">
        <w:trPr>
          <w:trHeight w:hRule="exact" w:val="380"/>
          <w:jc w:val="center"/>
        </w:trPr>
        <w:tc>
          <w:tcPr>
            <w:tcW w:w="1418" w:type="dxa"/>
            <w:vAlign w:val="center"/>
          </w:tcPr>
          <w:p w:rsidR="003E14E8" w:rsidRDefault="003E14E8" w:rsidP="00516E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BMD</w:t>
            </w:r>
          </w:p>
        </w:tc>
        <w:tc>
          <w:tcPr>
            <w:tcW w:w="850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3E14E8" w:rsidRPr="001E7140" w:rsidRDefault="00B360B1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9D24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1,1.0</w:t>
            </w:r>
            <w:r w:rsidR="009D24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1E7140" w:rsidRDefault="009D241E" w:rsidP="00516E1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2</w:t>
            </w:r>
          </w:p>
        </w:tc>
        <w:tc>
          <w:tcPr>
            <w:tcW w:w="1985" w:type="dxa"/>
            <w:vAlign w:val="center"/>
          </w:tcPr>
          <w:p w:rsidR="003E14E8" w:rsidRPr="001E7140" w:rsidRDefault="009D241E" w:rsidP="00A2137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(0.942,1.068)</w:t>
            </w:r>
          </w:p>
        </w:tc>
        <w:tc>
          <w:tcPr>
            <w:tcW w:w="709" w:type="dxa"/>
            <w:vAlign w:val="center"/>
          </w:tcPr>
          <w:p w:rsidR="003E14E8" w:rsidRPr="001E7140" w:rsidRDefault="009D241E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7</w:t>
            </w:r>
          </w:p>
        </w:tc>
        <w:tc>
          <w:tcPr>
            <w:tcW w:w="1984" w:type="dxa"/>
            <w:vAlign w:val="center"/>
          </w:tcPr>
          <w:p w:rsidR="003E14E8" w:rsidRPr="001E7140" w:rsidRDefault="009D241E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1(0.840,1.314)</w:t>
            </w:r>
          </w:p>
        </w:tc>
        <w:tc>
          <w:tcPr>
            <w:tcW w:w="851" w:type="dxa"/>
            <w:vAlign w:val="center"/>
          </w:tcPr>
          <w:p w:rsidR="003E14E8" w:rsidRPr="001E7140" w:rsidRDefault="009D241E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5</w:t>
            </w:r>
          </w:p>
        </w:tc>
        <w:tc>
          <w:tcPr>
            <w:tcW w:w="1134" w:type="dxa"/>
            <w:vAlign w:val="center"/>
          </w:tcPr>
          <w:p w:rsidR="003E14E8" w:rsidRPr="001E7140" w:rsidRDefault="009D241E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8</w:t>
            </w:r>
          </w:p>
        </w:tc>
        <w:tc>
          <w:tcPr>
            <w:tcW w:w="992" w:type="dxa"/>
            <w:gridSpan w:val="2"/>
            <w:vAlign w:val="center"/>
          </w:tcPr>
          <w:p w:rsidR="003E14E8" w:rsidRPr="001E7140" w:rsidRDefault="009D241E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3</w:t>
            </w:r>
          </w:p>
        </w:tc>
      </w:tr>
      <w:tr w:rsidR="003E14E8" w:rsidRPr="00B338B9" w:rsidTr="00EA0C3B">
        <w:trPr>
          <w:trHeight w:hRule="exact" w:val="306"/>
          <w:jc w:val="center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E14E8" w:rsidRPr="00B338B9" w:rsidRDefault="003E14E8" w:rsidP="00EA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-BMD</w:t>
            </w:r>
          </w:p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2(0.942,1.004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E14E8" w:rsidRPr="00B338B9" w:rsidRDefault="00812CBA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812CBA" w:rsidP="00A2137C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8(0.933,1.026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812CBA" w:rsidP="005F48BE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8(0.958,1.081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5F48B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C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3E14E8" w:rsidRPr="00B338B9" w:rsidRDefault="00812CBA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-BMD</w:t>
            </w:r>
          </w:p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5(0.975,1.100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B338B9" w:rsidRDefault="00812CBA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985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812CBA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57(0.976,1.145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3E14E8" w:rsidRPr="00B338B9" w:rsidTr="00B360B1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812CBA" w:rsidP="005F48BE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77(0.925,1.496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5F48B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1134" w:type="dxa"/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992" w:type="dxa"/>
            <w:gridSpan w:val="2"/>
            <w:vAlign w:val="center"/>
          </w:tcPr>
          <w:p w:rsidR="003E14E8" w:rsidRPr="00B338B9" w:rsidRDefault="00812CBA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-BMD</w:t>
            </w:r>
          </w:p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3E14E8" w:rsidRPr="00B338B9" w:rsidRDefault="00812CBA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3E14E8" w:rsidRPr="00B338B9" w:rsidRDefault="000219B3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6(0.956,1.079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B338B9" w:rsidRDefault="000219B3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1985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0219B3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5(0.923,1.093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E14E8" w:rsidRPr="00B338B9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0219B3" w:rsidP="005F48BE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99(0.798,1.514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5F48B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E14E8" w:rsidRPr="00B338B9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1134" w:type="dxa"/>
            <w:vAlign w:val="center"/>
          </w:tcPr>
          <w:p w:rsidR="003E14E8" w:rsidRPr="00B338B9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  <w:tc>
          <w:tcPr>
            <w:tcW w:w="992" w:type="dxa"/>
            <w:gridSpan w:val="2"/>
            <w:vAlign w:val="center"/>
          </w:tcPr>
          <w:p w:rsidR="003E14E8" w:rsidRPr="00B338B9" w:rsidRDefault="000219B3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3E14E8" w:rsidRPr="00B338B9" w:rsidTr="00516E12">
        <w:trPr>
          <w:trHeight w:hRule="exact" w:val="322"/>
          <w:jc w:val="center"/>
        </w:trPr>
        <w:tc>
          <w:tcPr>
            <w:tcW w:w="1418" w:type="dxa"/>
            <w:vAlign w:val="center"/>
          </w:tcPr>
          <w:p w:rsidR="003E14E8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BMD</w:t>
            </w:r>
          </w:p>
        </w:tc>
        <w:tc>
          <w:tcPr>
            <w:tcW w:w="850" w:type="dxa"/>
            <w:vAlign w:val="center"/>
          </w:tcPr>
          <w:p w:rsidR="003E14E8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3E14E8" w:rsidRDefault="000219B3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0(0.927,1.058)</w:t>
            </w:r>
          </w:p>
        </w:tc>
        <w:tc>
          <w:tcPr>
            <w:tcW w:w="992" w:type="dxa"/>
          </w:tcPr>
          <w:p w:rsidR="003E14E8" w:rsidRDefault="000219B3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79</w:t>
            </w:r>
          </w:p>
        </w:tc>
        <w:tc>
          <w:tcPr>
            <w:tcW w:w="1985" w:type="dxa"/>
            <w:vAlign w:val="center"/>
          </w:tcPr>
          <w:p w:rsidR="003E14E8" w:rsidRDefault="000219B3" w:rsidP="00A2137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(0.919,1.066)</w:t>
            </w:r>
          </w:p>
        </w:tc>
        <w:tc>
          <w:tcPr>
            <w:tcW w:w="709" w:type="dxa"/>
            <w:vAlign w:val="center"/>
          </w:tcPr>
          <w:p w:rsidR="003E14E8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88</w:t>
            </w:r>
          </w:p>
        </w:tc>
        <w:tc>
          <w:tcPr>
            <w:tcW w:w="1984" w:type="dxa"/>
            <w:vAlign w:val="center"/>
          </w:tcPr>
          <w:p w:rsidR="003E14E8" w:rsidRDefault="000219B3" w:rsidP="004647AF">
            <w:pPr>
              <w:widowControl/>
              <w:spacing w:line="240" w:lineRule="exact"/>
              <w:ind w:leftChars="49" w:left="103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5(0.911,1.390)</w:t>
            </w:r>
          </w:p>
        </w:tc>
        <w:tc>
          <w:tcPr>
            <w:tcW w:w="851" w:type="dxa"/>
            <w:vAlign w:val="center"/>
          </w:tcPr>
          <w:p w:rsidR="003E14E8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8</w:t>
            </w:r>
          </w:p>
        </w:tc>
        <w:tc>
          <w:tcPr>
            <w:tcW w:w="1134" w:type="dxa"/>
            <w:vAlign w:val="center"/>
          </w:tcPr>
          <w:p w:rsidR="003E14E8" w:rsidRDefault="000219B3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93</w:t>
            </w:r>
          </w:p>
        </w:tc>
        <w:tc>
          <w:tcPr>
            <w:tcW w:w="992" w:type="dxa"/>
            <w:gridSpan w:val="2"/>
            <w:vAlign w:val="center"/>
          </w:tcPr>
          <w:p w:rsidR="003E14E8" w:rsidRDefault="000219B3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</w:tr>
      <w:tr w:rsidR="003E14E8" w:rsidRPr="00B338B9" w:rsidTr="00EA0C3B">
        <w:trPr>
          <w:trHeight w:hRule="exact" w:val="306"/>
          <w:jc w:val="center"/>
        </w:trPr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4E8" w:rsidRPr="00B338B9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-BMD</w:t>
            </w:r>
          </w:p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8(0.926,1.010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E14E8" w:rsidRPr="00B338B9" w:rsidRDefault="001507EC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1507EC" w:rsidP="00A2137C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16(0.857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.979</w:t>
                  </w:r>
                  <w:r w:rsidR="003E14E8" w:rsidRPr="00144AE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3E14E8" w:rsidRPr="00B338B9" w:rsidRDefault="00F912B4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1507EC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44(0.868,1.026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07E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3E14E8" w:rsidRPr="00B338B9" w:rsidRDefault="001507EC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-BMD</w:t>
            </w:r>
          </w:p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4(0.950,1.125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B338B9" w:rsidRDefault="001507EC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1985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1507EC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26(0.913,1.154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3E14E8" w:rsidRPr="00B338B9" w:rsidTr="00B360B1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1507EC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59(0.683,1.348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134" w:type="dxa"/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992" w:type="dxa"/>
            <w:gridSpan w:val="2"/>
            <w:vAlign w:val="center"/>
          </w:tcPr>
          <w:p w:rsidR="003E14E8" w:rsidRPr="00B338B9" w:rsidRDefault="001507EC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3E14E8" w:rsidRPr="00B338B9" w:rsidTr="00B3144C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-BMD</w:t>
            </w:r>
          </w:p>
          <w:p w:rsidR="003E14E8" w:rsidRPr="00B338B9" w:rsidRDefault="003E14E8" w:rsidP="000F3B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3E14E8" w:rsidRPr="00B338B9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3E14E8" w:rsidRPr="00B338B9" w:rsidRDefault="00A85042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2(0.922,1.110</w:t>
            </w:r>
            <w:r w:rsidR="003E14E8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3E14E8" w:rsidRPr="00B338B9" w:rsidRDefault="00A85042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1985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A85042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9(0.895,1.161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E14E8" w:rsidRPr="00B338B9" w:rsidRDefault="00A85042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98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E14E8" w:rsidRPr="00B338B9" w:rsidTr="00B360B1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14E8" w:rsidRPr="00B338B9" w:rsidRDefault="00A85042" w:rsidP="004853D8">
                  <w:pPr>
                    <w:widowControl/>
                    <w:spacing w:line="240" w:lineRule="exac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56(0.767,2.057</w:t>
                  </w:r>
                  <w:r w:rsidR="003E14E8"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3E14E8" w:rsidRPr="00B338B9" w:rsidRDefault="003E14E8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E14E8" w:rsidRPr="00B338B9" w:rsidRDefault="00A85042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134" w:type="dxa"/>
            <w:vAlign w:val="center"/>
          </w:tcPr>
          <w:p w:rsidR="003E14E8" w:rsidRPr="00B338B9" w:rsidRDefault="00A85042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992" w:type="dxa"/>
            <w:gridSpan w:val="2"/>
            <w:vAlign w:val="center"/>
          </w:tcPr>
          <w:p w:rsidR="003E14E8" w:rsidRPr="00B338B9" w:rsidRDefault="00A85042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3E14E8" w:rsidRPr="00B338B9" w:rsidTr="00516E12">
        <w:trPr>
          <w:trHeight w:hRule="exact" w:val="279"/>
          <w:jc w:val="center"/>
        </w:trPr>
        <w:tc>
          <w:tcPr>
            <w:tcW w:w="1418" w:type="dxa"/>
            <w:vAlign w:val="center"/>
          </w:tcPr>
          <w:p w:rsidR="003E14E8" w:rsidRDefault="003E14E8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BMD</w:t>
            </w:r>
          </w:p>
        </w:tc>
        <w:tc>
          <w:tcPr>
            <w:tcW w:w="850" w:type="dxa"/>
            <w:vAlign w:val="center"/>
          </w:tcPr>
          <w:p w:rsidR="003E14E8" w:rsidRDefault="001507EC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3E14E8" w:rsidRDefault="00A85042" w:rsidP="004853D8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59(0.862,1.065)</w:t>
            </w:r>
          </w:p>
        </w:tc>
        <w:tc>
          <w:tcPr>
            <w:tcW w:w="992" w:type="dxa"/>
          </w:tcPr>
          <w:p w:rsidR="003E14E8" w:rsidRDefault="00A85042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36</w:t>
            </w:r>
          </w:p>
        </w:tc>
        <w:tc>
          <w:tcPr>
            <w:tcW w:w="1985" w:type="dxa"/>
            <w:vAlign w:val="center"/>
          </w:tcPr>
          <w:p w:rsidR="003E14E8" w:rsidRDefault="00A85042" w:rsidP="00A2137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46(0.844,1.060)</w:t>
            </w:r>
          </w:p>
        </w:tc>
        <w:tc>
          <w:tcPr>
            <w:tcW w:w="709" w:type="dxa"/>
            <w:vAlign w:val="center"/>
          </w:tcPr>
          <w:p w:rsidR="003E14E8" w:rsidRDefault="00A85042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4</w:t>
            </w:r>
          </w:p>
        </w:tc>
        <w:tc>
          <w:tcPr>
            <w:tcW w:w="1984" w:type="dxa"/>
            <w:vAlign w:val="center"/>
          </w:tcPr>
          <w:p w:rsidR="003E14E8" w:rsidRDefault="00A85042" w:rsidP="004647AF">
            <w:pPr>
              <w:widowControl/>
              <w:spacing w:line="240" w:lineRule="exact"/>
              <w:ind w:leftChars="49" w:left="103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96(0.575,1.101)</w:t>
            </w:r>
          </w:p>
        </w:tc>
        <w:tc>
          <w:tcPr>
            <w:tcW w:w="851" w:type="dxa"/>
            <w:vAlign w:val="center"/>
          </w:tcPr>
          <w:p w:rsidR="003E14E8" w:rsidRDefault="00A85042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2</w:t>
            </w:r>
          </w:p>
        </w:tc>
        <w:tc>
          <w:tcPr>
            <w:tcW w:w="1134" w:type="dxa"/>
            <w:vAlign w:val="center"/>
          </w:tcPr>
          <w:p w:rsidR="003E14E8" w:rsidRDefault="00A85042" w:rsidP="004853D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5</w:t>
            </w:r>
          </w:p>
        </w:tc>
        <w:tc>
          <w:tcPr>
            <w:tcW w:w="992" w:type="dxa"/>
            <w:gridSpan w:val="2"/>
            <w:vAlign w:val="center"/>
          </w:tcPr>
          <w:p w:rsidR="003E14E8" w:rsidRDefault="00A85042" w:rsidP="004853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</w:tr>
    </w:tbl>
    <w:p w:rsidR="001966C9" w:rsidRDefault="00E76DDB" w:rsidP="00103AE0">
      <w:pPr>
        <w:rPr>
          <w:rFonts w:ascii="Times New Roman" w:hAnsi="Times New Roman" w:cs="Times New Roman"/>
          <w:sz w:val="18"/>
          <w:szCs w:val="18"/>
        </w:rPr>
      </w:pPr>
      <w:r w:rsidRPr="00E76DDB">
        <w:rPr>
          <w:rFonts w:ascii="Times New Roman" w:hAnsi="Times New Roman" w:cs="Times New Roman"/>
          <w:sz w:val="18"/>
          <w:szCs w:val="18"/>
        </w:rPr>
        <w:t xml:space="preserve">NSNP number of single nucleotide polymorphism, OR odds ratio, 95%CI lower and upper limit of 95% confidence interval, P p-value of OR, </w:t>
      </w:r>
      <w:proofErr w:type="spellStart"/>
      <w:r w:rsidRPr="00E76DDB">
        <w:rPr>
          <w:rFonts w:ascii="Times New Roman" w:hAnsi="Times New Roman" w:cs="Times New Roman"/>
          <w:sz w:val="18"/>
          <w:szCs w:val="18"/>
        </w:rPr>
        <w:t>Pheterogeneity</w:t>
      </w:r>
      <w:proofErr w:type="spellEnd"/>
      <w:r w:rsidRPr="00E76DDB">
        <w:rPr>
          <w:rFonts w:ascii="Times New Roman" w:hAnsi="Times New Roman" w:cs="Times New Roman"/>
          <w:sz w:val="18"/>
          <w:szCs w:val="18"/>
        </w:rPr>
        <w:t xml:space="preserve"> p-value of Cochrane’s Q value in heterogeneity test, </w:t>
      </w:r>
      <w:proofErr w:type="spellStart"/>
      <w:r w:rsidRPr="00E76DDB">
        <w:rPr>
          <w:rFonts w:ascii="Times New Roman" w:hAnsi="Times New Roman" w:cs="Times New Roman"/>
          <w:sz w:val="18"/>
          <w:szCs w:val="18"/>
        </w:rPr>
        <w:t>Ppleiotropy</w:t>
      </w:r>
      <w:proofErr w:type="spellEnd"/>
      <w:r w:rsidRPr="00E76DDB">
        <w:rPr>
          <w:rFonts w:ascii="Times New Roman" w:hAnsi="Times New Roman" w:cs="Times New Roman"/>
          <w:sz w:val="18"/>
          <w:szCs w:val="18"/>
        </w:rPr>
        <w:t xml:space="preserve"> p-value of MR-Egger intercept, HE-BMD heel bone mineral density, LS-BMD lumbar spine bone mineral density, FN-BMD femoral neck bone mineral density, FA-BMD forearm bone mineral density.</w:t>
      </w:r>
    </w:p>
    <w:p w:rsidR="003E14E8" w:rsidRDefault="003E14E8" w:rsidP="00103AE0">
      <w:pPr>
        <w:rPr>
          <w:rFonts w:ascii="Times New Roman" w:hAnsi="Times New Roman" w:cs="Times New Roman"/>
          <w:sz w:val="18"/>
          <w:szCs w:val="18"/>
        </w:rPr>
      </w:pPr>
    </w:p>
    <w:p w:rsidR="003241DC" w:rsidRDefault="003241DC" w:rsidP="00103AE0">
      <w:pPr>
        <w:rPr>
          <w:rFonts w:ascii="Times New Roman" w:hAnsi="Times New Roman" w:cs="Times New Roman"/>
          <w:sz w:val="18"/>
          <w:szCs w:val="18"/>
        </w:rPr>
      </w:pPr>
    </w:p>
    <w:p w:rsidR="00C97F35" w:rsidRDefault="00C97F35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C97F35" w:rsidRDefault="00C97F35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EC73EA" w:rsidRPr="008E3DA8" w:rsidRDefault="00EC73EA" w:rsidP="00EC73EA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4</w:t>
      </w:r>
      <w:r w:rsidRPr="008E3DA8">
        <w:rPr>
          <w:rFonts w:ascii="Times New Roman" w:hAnsi="Times New Roman" w:cs="Times New Roman"/>
          <w:b/>
          <w:sz w:val="18"/>
          <w:szCs w:val="18"/>
        </w:rPr>
        <w:t>. Mendelian randomization results of IVW, weighted median, and MR-Egger</w:t>
      </w:r>
      <w:r>
        <w:rPr>
          <w:rFonts w:ascii="Times New Roman" w:hAnsi="Times New Roman" w:cs="Times New Roman"/>
          <w:b/>
          <w:sz w:val="18"/>
          <w:szCs w:val="18"/>
        </w:rPr>
        <w:t xml:space="preserve"> from </w:t>
      </w:r>
      <w:r w:rsidRPr="000C140D">
        <w:rPr>
          <w:rFonts w:ascii="Times New Roman" w:hAnsi="Times New Roman" w:cs="Times New Roman"/>
          <w:b/>
          <w:sz w:val="18"/>
          <w:szCs w:val="18"/>
        </w:rPr>
        <w:t>hormone levels to</w:t>
      </w:r>
      <w:r>
        <w:rPr>
          <w:rFonts w:ascii="Times New Roman" w:hAnsi="Times New Roman" w:cs="Times New Roman"/>
          <w:b/>
          <w:sz w:val="18"/>
          <w:szCs w:val="18"/>
        </w:rPr>
        <w:t xml:space="preserve"> BMD</w:t>
      </w:r>
      <w:r w:rsidRPr="008E3DA8"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W w:w="127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843"/>
        <w:gridCol w:w="992"/>
        <w:gridCol w:w="1843"/>
        <w:gridCol w:w="851"/>
        <w:gridCol w:w="1984"/>
        <w:gridCol w:w="851"/>
        <w:gridCol w:w="1134"/>
        <w:gridCol w:w="183"/>
        <w:gridCol w:w="809"/>
      </w:tblGrid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2694" w:type="dxa"/>
            <w:gridSpan w:val="2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SN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leiotropy</w:t>
            </w:r>
            <w:proofErr w:type="spellEnd"/>
          </w:p>
        </w:tc>
      </w:tr>
      <w:tr w:rsidR="00EC73EA" w:rsidRPr="00B338B9" w:rsidTr="00FA3E47">
        <w:trPr>
          <w:gridAfter w:val="1"/>
          <w:wAfter w:w="809" w:type="dxa"/>
          <w:trHeight w:hRule="exact" w:val="306"/>
          <w:jc w:val="center"/>
        </w:trPr>
        <w:tc>
          <w:tcPr>
            <w:tcW w:w="11949" w:type="dxa"/>
            <w:gridSpan w:val="10"/>
            <w:tcBorders>
              <w:top w:val="single" w:sz="6" w:space="0" w:color="auto"/>
              <w:bottom w:val="single" w:sz="6" w:space="0" w:color="auto"/>
            </w:tcBorders>
          </w:tcPr>
          <w:p w:rsidR="00EC73EA" w:rsidRPr="00B338B9" w:rsidRDefault="00EC73EA" w:rsidP="00FA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-BMD</w:t>
            </w: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7(1.098,1.156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16(1.086,1.147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67(1.109,1.227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3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843" w:type="dxa"/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7(1.024,1.071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9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5F182F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.053(1.026,1.079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9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EC73EA" w:rsidRPr="00B338B9" w:rsidTr="00FA3E47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85(1.031,1.1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EC73EA" w:rsidRPr="00B338B9" w:rsidTr="00FA3E47">
        <w:trPr>
          <w:trHeight w:hRule="exact" w:val="306"/>
          <w:jc w:val="center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C73EA" w:rsidRPr="00B338B9" w:rsidRDefault="00EC73EA" w:rsidP="00FA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-BM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2(1.028,1.182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80(0.957,1.218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08(0.943,1.302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843" w:type="dxa"/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5(1.002,1.175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98(0.991,1.217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EC73EA" w:rsidRPr="00B338B9" w:rsidTr="00FA3E47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83(0.976,1.43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134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gridSpan w:val="2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EC73EA" w:rsidRPr="00B338B9" w:rsidTr="00FA3E47">
        <w:trPr>
          <w:trHeight w:hRule="exact" w:val="306"/>
          <w:jc w:val="center"/>
        </w:trPr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N-BM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5(0.991,1.123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6(0.91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.127</w:t>
                  </w:r>
                  <w:r w:rsidRPr="00144AE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57(1.004,1.33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843" w:type="dxa"/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9(0.977,1.126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1(0.922,1.109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EC73EA" w:rsidRPr="00B338B9" w:rsidTr="00FA3E47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18(1.027,1.44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134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87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EC73EA" w:rsidRPr="00B338B9" w:rsidTr="00FA3E47">
        <w:trPr>
          <w:trHeight w:hRule="exact" w:val="306"/>
          <w:jc w:val="center"/>
        </w:trPr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-BM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4(1.106,1.423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4C0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82(0.955,1.46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97(0.894,1.603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EC73EA" w:rsidRPr="00B338B9" w:rsidTr="00FA3E47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850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843" w:type="dxa"/>
            <w:vAlign w:val="center"/>
          </w:tcPr>
          <w:p w:rsidR="00EC73EA" w:rsidRPr="00B338B9" w:rsidRDefault="00EC73EA" w:rsidP="00FA3E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6(1.046,1.368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EC73EA" w:rsidRPr="00B338B9" w:rsidTr="00FA3E47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74(0.982,1.403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EC73EA" w:rsidRPr="00B338B9" w:rsidTr="00FA3E47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C73EA" w:rsidRPr="00B338B9" w:rsidRDefault="00EC73EA" w:rsidP="00FA3E47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35(0.748,1.43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134" w:type="dxa"/>
            <w:vAlign w:val="center"/>
          </w:tcPr>
          <w:p w:rsidR="00EC73EA" w:rsidRPr="00B338B9" w:rsidRDefault="00EC73EA" w:rsidP="00FA3E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92" w:type="dxa"/>
            <w:gridSpan w:val="2"/>
            <w:vAlign w:val="center"/>
          </w:tcPr>
          <w:p w:rsidR="00EC73EA" w:rsidRPr="00B338B9" w:rsidRDefault="00EC73EA" w:rsidP="00FA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</w:tbl>
    <w:p w:rsidR="00EC73EA" w:rsidRPr="001E7DD4" w:rsidRDefault="00EC73EA" w:rsidP="00EC73EA">
      <w:pPr>
        <w:rPr>
          <w:rFonts w:ascii="Times New Roman" w:hAnsi="Times New Roman" w:cs="Times New Roman"/>
          <w:sz w:val="18"/>
          <w:szCs w:val="18"/>
        </w:rPr>
      </w:pPr>
      <w:r w:rsidRPr="008C68B0">
        <w:rPr>
          <w:rFonts w:ascii="Times New Roman" w:hAnsi="Times New Roman" w:cs="Times New Roman"/>
          <w:sz w:val="18"/>
          <w:szCs w:val="18"/>
        </w:rPr>
        <w:t xml:space="preserve">NSNP number of single nucleotide polymorphism, OR odds ratio, 95%CI lower and upper limit of 95% confidence interval, P p-value of OR, </w:t>
      </w:r>
      <w:proofErr w:type="spellStart"/>
      <w:r w:rsidRPr="008C68B0">
        <w:rPr>
          <w:rFonts w:ascii="Times New Roman" w:hAnsi="Times New Roman" w:cs="Times New Roman"/>
          <w:sz w:val="18"/>
          <w:szCs w:val="18"/>
        </w:rPr>
        <w:t>Pheterogeneity</w:t>
      </w:r>
      <w:proofErr w:type="spellEnd"/>
      <w:r w:rsidRPr="008C68B0">
        <w:rPr>
          <w:rFonts w:ascii="Times New Roman" w:hAnsi="Times New Roman" w:cs="Times New Roman"/>
          <w:sz w:val="18"/>
          <w:szCs w:val="18"/>
        </w:rPr>
        <w:t xml:space="preserve"> p-value of Cochrane’s Q value in heterogeneity test, </w:t>
      </w:r>
      <w:proofErr w:type="spellStart"/>
      <w:r w:rsidRPr="008C68B0">
        <w:rPr>
          <w:rFonts w:ascii="Times New Roman" w:hAnsi="Times New Roman" w:cs="Times New Roman"/>
          <w:sz w:val="18"/>
          <w:szCs w:val="18"/>
        </w:rPr>
        <w:t>Ppleiotropy</w:t>
      </w:r>
      <w:proofErr w:type="spellEnd"/>
      <w:r w:rsidRPr="008C68B0">
        <w:rPr>
          <w:rFonts w:ascii="Times New Roman" w:hAnsi="Times New Roman" w:cs="Times New Roman"/>
          <w:sz w:val="18"/>
          <w:szCs w:val="18"/>
        </w:rPr>
        <w:t xml:space="preserve"> p-value of MR-Egger intercept, HE-BMD heel bone mineral density, LS-BMD lumbar spine bone mineral density, FN-BMD femoral neck bone mineral density, FA-BMD forearm bone mineral density, FT free testosterone, TT total testosterone.</w:t>
      </w:r>
    </w:p>
    <w:p w:rsidR="00C97F35" w:rsidRDefault="00C97F35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19509F" w:rsidRDefault="0019509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19509F" w:rsidRDefault="0019509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19509F" w:rsidRDefault="0019509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19509F" w:rsidRDefault="0019509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19509F" w:rsidRDefault="0019509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3241DC" w:rsidRPr="00C97F35" w:rsidRDefault="00C97F35" w:rsidP="00103AE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5</w:t>
      </w:r>
      <w:r w:rsidRPr="008E3DA8">
        <w:rPr>
          <w:rFonts w:ascii="Times New Roman" w:hAnsi="Times New Roman" w:cs="Times New Roman"/>
          <w:b/>
          <w:sz w:val="18"/>
          <w:szCs w:val="18"/>
        </w:rPr>
        <w:t>. Mendelian randomization results of IVW, weighted median, and MR-Egger</w:t>
      </w:r>
      <w:r w:rsidR="00852765">
        <w:rPr>
          <w:rFonts w:ascii="Times New Roman" w:hAnsi="Times New Roman" w:cs="Times New Roman"/>
          <w:b/>
          <w:sz w:val="18"/>
          <w:szCs w:val="18"/>
        </w:rPr>
        <w:t xml:space="preserve"> from </w:t>
      </w:r>
      <w:r w:rsidR="00852765" w:rsidRPr="00852765">
        <w:rPr>
          <w:rFonts w:ascii="Times New Roman" w:hAnsi="Times New Roman" w:cs="Times New Roman"/>
          <w:b/>
          <w:sz w:val="18"/>
          <w:szCs w:val="18"/>
        </w:rPr>
        <w:t>hormone levels</w:t>
      </w:r>
      <w:r w:rsidR="00852765">
        <w:rPr>
          <w:rFonts w:ascii="Times New Roman" w:hAnsi="Times New Roman" w:cs="Times New Roman"/>
          <w:b/>
          <w:sz w:val="18"/>
          <w:szCs w:val="18"/>
        </w:rPr>
        <w:t xml:space="preserve"> to breast cancer and its subtypes</w:t>
      </w:r>
      <w:r w:rsidRPr="008E3DA8">
        <w:rPr>
          <w:rFonts w:ascii="Times New Roman" w:hAnsi="Times New Roman" w:cs="Times New Roman"/>
          <w:b/>
          <w:sz w:val="18"/>
          <w:szCs w:val="18"/>
        </w:rPr>
        <w:t>.</w:t>
      </w:r>
      <w:r w:rsidR="00852765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W w:w="127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843"/>
        <w:gridCol w:w="992"/>
        <w:gridCol w:w="1843"/>
        <w:gridCol w:w="851"/>
        <w:gridCol w:w="1984"/>
        <w:gridCol w:w="851"/>
        <w:gridCol w:w="1134"/>
        <w:gridCol w:w="183"/>
        <w:gridCol w:w="809"/>
      </w:tblGrid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2694" w:type="dxa"/>
            <w:gridSpan w:val="2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SN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leiotropy</w:t>
            </w:r>
            <w:proofErr w:type="spellEnd"/>
          </w:p>
        </w:tc>
      </w:tr>
      <w:tr w:rsidR="00C97F35" w:rsidRPr="00B338B9" w:rsidTr="001B5FF6">
        <w:trPr>
          <w:gridAfter w:val="1"/>
          <w:wAfter w:w="809" w:type="dxa"/>
          <w:trHeight w:hRule="exact" w:val="306"/>
          <w:jc w:val="center"/>
        </w:trPr>
        <w:tc>
          <w:tcPr>
            <w:tcW w:w="11949" w:type="dxa"/>
            <w:gridSpan w:val="10"/>
            <w:tcBorders>
              <w:top w:val="single" w:sz="6" w:space="0" w:color="auto"/>
              <w:bottom w:val="single" w:sz="6" w:space="0" w:color="auto"/>
            </w:tcBorders>
          </w:tcPr>
          <w:p w:rsidR="00C97F35" w:rsidRPr="00B338B9" w:rsidRDefault="00C97F35" w:rsidP="001B5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</w:t>
            </w:r>
          </w:p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4(1.084,1.208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37(1.054,1.22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91(1.062,1.33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843" w:type="dxa"/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4(1.075,1.196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F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30(1.040,1.227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97F35" w:rsidRPr="00B338B9" w:rsidTr="001B5FF6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27(1.108,1.359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F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C97F35" w:rsidRPr="00B338B9" w:rsidTr="001B5FF6">
        <w:trPr>
          <w:trHeight w:hRule="exact" w:val="306"/>
          <w:jc w:val="center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97F35" w:rsidRPr="00B338B9" w:rsidRDefault="00C97F35" w:rsidP="001B5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</w:t>
            </w:r>
          </w:p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8(1.124,1.278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94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35(1.136,1.34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94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73(1.113,1.45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94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94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843" w:type="dxa"/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8(1.112,1.268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6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13(1.096,1.343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6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97F35" w:rsidRPr="00B338B9" w:rsidTr="001B5FF6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319(1.163,1.49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6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6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gridSpan w:val="2"/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C97F35" w:rsidRPr="00B338B9" w:rsidTr="001B5FF6">
        <w:trPr>
          <w:trHeight w:hRule="exact" w:val="306"/>
          <w:jc w:val="center"/>
        </w:trPr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9(0.898,1.067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9(0.881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.154</w:t>
                  </w:r>
                  <w:r w:rsidRPr="00144AE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28(0.857,1.23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C97F35" w:rsidRPr="00B338B9" w:rsidTr="001B5FF6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43" w:type="dxa"/>
            <w:vAlign w:val="center"/>
          </w:tcPr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5(0.906,1.071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C97F35" w:rsidRPr="00B338B9" w:rsidTr="001B5FF6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1(0.844,1.117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1984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C97F35" w:rsidRPr="00B338B9" w:rsidTr="001B5FF6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F35" w:rsidRPr="00B338B9" w:rsidRDefault="00C97F35" w:rsidP="001B5FF6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94(0.845,1.170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C97F35" w:rsidRPr="00B338B9" w:rsidRDefault="00C97F35" w:rsidP="001B5FF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1134" w:type="dxa"/>
            <w:vAlign w:val="center"/>
          </w:tcPr>
          <w:p w:rsidR="00C97F35" w:rsidRPr="00B338B9" w:rsidRDefault="00C97F35" w:rsidP="001B5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gridSpan w:val="2"/>
            <w:vAlign w:val="center"/>
          </w:tcPr>
          <w:p w:rsidR="00C97F35" w:rsidRPr="00B338B9" w:rsidRDefault="00C97F35" w:rsidP="001B5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</w:tbl>
    <w:p w:rsidR="003241DC" w:rsidRDefault="0017604D" w:rsidP="00103AE0">
      <w:pPr>
        <w:rPr>
          <w:rFonts w:ascii="Times New Roman" w:hAnsi="Times New Roman" w:cs="Times New Roman"/>
          <w:sz w:val="18"/>
          <w:szCs w:val="18"/>
        </w:rPr>
      </w:pPr>
      <w:r w:rsidRPr="0017604D">
        <w:rPr>
          <w:rFonts w:ascii="Times New Roman" w:hAnsi="Times New Roman" w:cs="Times New Roman"/>
          <w:sz w:val="18"/>
          <w:szCs w:val="18"/>
        </w:rPr>
        <w:t xml:space="preserve">NSNP number of single nucleotide polymorphism, OR odds ratio, 95%CI lower and upper limit of 95% confidence interval, P p-value of OR, </w:t>
      </w:r>
      <w:proofErr w:type="spellStart"/>
      <w:r w:rsidRPr="0017604D">
        <w:rPr>
          <w:rFonts w:ascii="Times New Roman" w:hAnsi="Times New Roman" w:cs="Times New Roman"/>
          <w:sz w:val="18"/>
          <w:szCs w:val="18"/>
        </w:rPr>
        <w:t>Pheterogeneity</w:t>
      </w:r>
      <w:proofErr w:type="spellEnd"/>
      <w:r w:rsidRPr="0017604D">
        <w:rPr>
          <w:rFonts w:ascii="Times New Roman" w:hAnsi="Times New Roman" w:cs="Times New Roman"/>
          <w:sz w:val="18"/>
          <w:szCs w:val="18"/>
        </w:rPr>
        <w:t xml:space="preserve"> p-value of Cochrane’s Q value in heterogeneity test, </w:t>
      </w:r>
      <w:proofErr w:type="spellStart"/>
      <w:r w:rsidRPr="0017604D">
        <w:rPr>
          <w:rFonts w:ascii="Times New Roman" w:hAnsi="Times New Roman" w:cs="Times New Roman"/>
          <w:sz w:val="18"/>
          <w:szCs w:val="18"/>
        </w:rPr>
        <w:t>Ppleiotropy</w:t>
      </w:r>
      <w:proofErr w:type="spellEnd"/>
      <w:r w:rsidRPr="0017604D">
        <w:rPr>
          <w:rFonts w:ascii="Times New Roman" w:hAnsi="Times New Roman" w:cs="Times New Roman"/>
          <w:sz w:val="18"/>
          <w:szCs w:val="18"/>
        </w:rPr>
        <w:t xml:space="preserve"> p-value of MR-Egger intercept, FT free testosterone, TT total testosterone.</w:t>
      </w:r>
    </w:p>
    <w:p w:rsidR="003241DC" w:rsidRDefault="003241DC" w:rsidP="00103AE0">
      <w:pPr>
        <w:rPr>
          <w:rFonts w:ascii="Times New Roman" w:hAnsi="Times New Roman" w:cs="Times New Roman"/>
          <w:sz w:val="18"/>
          <w:szCs w:val="18"/>
        </w:rPr>
      </w:pPr>
    </w:p>
    <w:bookmarkEnd w:id="0"/>
    <w:p w:rsidR="00297B1F" w:rsidRPr="001E7DD4" w:rsidRDefault="00297B1F" w:rsidP="0082645F">
      <w:pPr>
        <w:rPr>
          <w:rFonts w:ascii="Times New Roman" w:hAnsi="Times New Roman" w:cs="Times New Roman"/>
          <w:sz w:val="18"/>
          <w:szCs w:val="18"/>
        </w:rPr>
      </w:pPr>
    </w:p>
    <w:sectPr w:rsidR="00297B1F" w:rsidRPr="001E7DD4" w:rsidSect="00316C20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A4270"/>
    <w:multiLevelType w:val="hybridMultilevel"/>
    <w:tmpl w:val="90661F9A"/>
    <w:lvl w:ilvl="0" w:tplc="C368E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DF"/>
    <w:rsid w:val="00000569"/>
    <w:rsid w:val="000219B3"/>
    <w:rsid w:val="000331EA"/>
    <w:rsid w:val="00051712"/>
    <w:rsid w:val="000524A9"/>
    <w:rsid w:val="00061C89"/>
    <w:rsid w:val="000A00C6"/>
    <w:rsid w:val="000A485D"/>
    <w:rsid w:val="000B1665"/>
    <w:rsid w:val="000B21F6"/>
    <w:rsid w:val="000C140D"/>
    <w:rsid w:val="000F3B4F"/>
    <w:rsid w:val="000F3E2C"/>
    <w:rsid w:val="00103AE0"/>
    <w:rsid w:val="00120084"/>
    <w:rsid w:val="00130724"/>
    <w:rsid w:val="0014435B"/>
    <w:rsid w:val="00144AEB"/>
    <w:rsid w:val="001507EC"/>
    <w:rsid w:val="00161696"/>
    <w:rsid w:val="00163091"/>
    <w:rsid w:val="00163751"/>
    <w:rsid w:val="00165DA9"/>
    <w:rsid w:val="00171441"/>
    <w:rsid w:val="00176041"/>
    <w:rsid w:val="0017604D"/>
    <w:rsid w:val="00176E0D"/>
    <w:rsid w:val="00193534"/>
    <w:rsid w:val="0019509F"/>
    <w:rsid w:val="001966C9"/>
    <w:rsid w:val="001A18B3"/>
    <w:rsid w:val="001B5FF6"/>
    <w:rsid w:val="001B66C4"/>
    <w:rsid w:val="001C3114"/>
    <w:rsid w:val="001E7140"/>
    <w:rsid w:val="001E7DD4"/>
    <w:rsid w:val="001F6F9A"/>
    <w:rsid w:val="00215529"/>
    <w:rsid w:val="00221873"/>
    <w:rsid w:val="00223EC3"/>
    <w:rsid w:val="00235B94"/>
    <w:rsid w:val="002368AC"/>
    <w:rsid w:val="00270FB6"/>
    <w:rsid w:val="00293329"/>
    <w:rsid w:val="002962F9"/>
    <w:rsid w:val="00297B1F"/>
    <w:rsid w:val="002A06C5"/>
    <w:rsid w:val="002A0D3F"/>
    <w:rsid w:val="002D255A"/>
    <w:rsid w:val="002F0C60"/>
    <w:rsid w:val="00314600"/>
    <w:rsid w:val="00316C20"/>
    <w:rsid w:val="003241DC"/>
    <w:rsid w:val="0033019D"/>
    <w:rsid w:val="003345AD"/>
    <w:rsid w:val="00340C6E"/>
    <w:rsid w:val="0034231D"/>
    <w:rsid w:val="00352340"/>
    <w:rsid w:val="00353BEE"/>
    <w:rsid w:val="00356468"/>
    <w:rsid w:val="003654FD"/>
    <w:rsid w:val="00375F16"/>
    <w:rsid w:val="003809F6"/>
    <w:rsid w:val="003B0D6F"/>
    <w:rsid w:val="003B350C"/>
    <w:rsid w:val="003C57F8"/>
    <w:rsid w:val="003C6C73"/>
    <w:rsid w:val="003D401B"/>
    <w:rsid w:val="003E14E8"/>
    <w:rsid w:val="003F390F"/>
    <w:rsid w:val="00421AEC"/>
    <w:rsid w:val="00424D35"/>
    <w:rsid w:val="004306BF"/>
    <w:rsid w:val="00432CE7"/>
    <w:rsid w:val="004433EF"/>
    <w:rsid w:val="00443731"/>
    <w:rsid w:val="00454EE0"/>
    <w:rsid w:val="00456373"/>
    <w:rsid w:val="00462DF2"/>
    <w:rsid w:val="004647AF"/>
    <w:rsid w:val="00483B50"/>
    <w:rsid w:val="00483FC5"/>
    <w:rsid w:val="004853D8"/>
    <w:rsid w:val="0049027A"/>
    <w:rsid w:val="004903C3"/>
    <w:rsid w:val="004B4C98"/>
    <w:rsid w:val="004C27CF"/>
    <w:rsid w:val="004C2BA1"/>
    <w:rsid w:val="004C6B67"/>
    <w:rsid w:val="004D02F0"/>
    <w:rsid w:val="004E6F74"/>
    <w:rsid w:val="004F1077"/>
    <w:rsid w:val="004F61F2"/>
    <w:rsid w:val="004F76B5"/>
    <w:rsid w:val="00516E12"/>
    <w:rsid w:val="005175BC"/>
    <w:rsid w:val="005263E4"/>
    <w:rsid w:val="005315ED"/>
    <w:rsid w:val="00550885"/>
    <w:rsid w:val="00592605"/>
    <w:rsid w:val="00595822"/>
    <w:rsid w:val="005B0873"/>
    <w:rsid w:val="005F182F"/>
    <w:rsid w:val="005F48BE"/>
    <w:rsid w:val="00601E98"/>
    <w:rsid w:val="0061209F"/>
    <w:rsid w:val="00621D4F"/>
    <w:rsid w:val="00627137"/>
    <w:rsid w:val="00656F6F"/>
    <w:rsid w:val="006633CD"/>
    <w:rsid w:val="00665CEB"/>
    <w:rsid w:val="006848E8"/>
    <w:rsid w:val="006B6F18"/>
    <w:rsid w:val="006C2CC0"/>
    <w:rsid w:val="006D6059"/>
    <w:rsid w:val="006E1442"/>
    <w:rsid w:val="006E399B"/>
    <w:rsid w:val="006F5137"/>
    <w:rsid w:val="00706F68"/>
    <w:rsid w:val="00726DCE"/>
    <w:rsid w:val="00732A3A"/>
    <w:rsid w:val="007466ED"/>
    <w:rsid w:val="00756130"/>
    <w:rsid w:val="00764C0C"/>
    <w:rsid w:val="00771E1F"/>
    <w:rsid w:val="00783178"/>
    <w:rsid w:val="007937EA"/>
    <w:rsid w:val="007A18DF"/>
    <w:rsid w:val="007C5AE7"/>
    <w:rsid w:val="007D61FE"/>
    <w:rsid w:val="007E226E"/>
    <w:rsid w:val="007E4E3D"/>
    <w:rsid w:val="007F39BA"/>
    <w:rsid w:val="00806DED"/>
    <w:rsid w:val="00812CBA"/>
    <w:rsid w:val="0082645F"/>
    <w:rsid w:val="00843D62"/>
    <w:rsid w:val="0084777C"/>
    <w:rsid w:val="00850A34"/>
    <w:rsid w:val="00852765"/>
    <w:rsid w:val="00872B5F"/>
    <w:rsid w:val="008A5584"/>
    <w:rsid w:val="008A5A80"/>
    <w:rsid w:val="008A6118"/>
    <w:rsid w:val="008C68B0"/>
    <w:rsid w:val="008D0669"/>
    <w:rsid w:val="008E3DA8"/>
    <w:rsid w:val="008F1281"/>
    <w:rsid w:val="008F2396"/>
    <w:rsid w:val="008F39F1"/>
    <w:rsid w:val="008F596B"/>
    <w:rsid w:val="00932C3D"/>
    <w:rsid w:val="009356F7"/>
    <w:rsid w:val="00954508"/>
    <w:rsid w:val="00962FE5"/>
    <w:rsid w:val="009767DA"/>
    <w:rsid w:val="00980E5C"/>
    <w:rsid w:val="009A5234"/>
    <w:rsid w:val="009B6DE4"/>
    <w:rsid w:val="009C4EB4"/>
    <w:rsid w:val="009C5B8B"/>
    <w:rsid w:val="009D241E"/>
    <w:rsid w:val="009F5549"/>
    <w:rsid w:val="00A16BB4"/>
    <w:rsid w:val="00A2137C"/>
    <w:rsid w:val="00A2659C"/>
    <w:rsid w:val="00A30D0A"/>
    <w:rsid w:val="00A467A8"/>
    <w:rsid w:val="00A47933"/>
    <w:rsid w:val="00A85042"/>
    <w:rsid w:val="00AA4A26"/>
    <w:rsid w:val="00AA61AD"/>
    <w:rsid w:val="00AA6D8E"/>
    <w:rsid w:val="00AB0202"/>
    <w:rsid w:val="00AB5AD5"/>
    <w:rsid w:val="00AC220E"/>
    <w:rsid w:val="00AC2A08"/>
    <w:rsid w:val="00AE57C7"/>
    <w:rsid w:val="00AE7CE6"/>
    <w:rsid w:val="00AF3BFA"/>
    <w:rsid w:val="00B002B7"/>
    <w:rsid w:val="00B005DE"/>
    <w:rsid w:val="00B07293"/>
    <w:rsid w:val="00B12B39"/>
    <w:rsid w:val="00B30597"/>
    <w:rsid w:val="00B3144C"/>
    <w:rsid w:val="00B338B9"/>
    <w:rsid w:val="00B360B1"/>
    <w:rsid w:val="00B3625E"/>
    <w:rsid w:val="00B44653"/>
    <w:rsid w:val="00B56AE6"/>
    <w:rsid w:val="00B575B8"/>
    <w:rsid w:val="00B66CC4"/>
    <w:rsid w:val="00B74BB2"/>
    <w:rsid w:val="00B965D4"/>
    <w:rsid w:val="00BB3709"/>
    <w:rsid w:val="00BB5C68"/>
    <w:rsid w:val="00BC0EA6"/>
    <w:rsid w:val="00BE401B"/>
    <w:rsid w:val="00C06364"/>
    <w:rsid w:val="00C453E5"/>
    <w:rsid w:val="00C66BD4"/>
    <w:rsid w:val="00C76CE0"/>
    <w:rsid w:val="00C85B7B"/>
    <w:rsid w:val="00C97F35"/>
    <w:rsid w:val="00CA42A1"/>
    <w:rsid w:val="00CA4617"/>
    <w:rsid w:val="00CB10CF"/>
    <w:rsid w:val="00CB29C9"/>
    <w:rsid w:val="00CE2990"/>
    <w:rsid w:val="00D0157A"/>
    <w:rsid w:val="00D13546"/>
    <w:rsid w:val="00D41809"/>
    <w:rsid w:val="00D565C2"/>
    <w:rsid w:val="00D61DF1"/>
    <w:rsid w:val="00D652A5"/>
    <w:rsid w:val="00DA5A06"/>
    <w:rsid w:val="00DC2CD2"/>
    <w:rsid w:val="00DD5E7B"/>
    <w:rsid w:val="00DE0584"/>
    <w:rsid w:val="00DE747F"/>
    <w:rsid w:val="00DF6AA2"/>
    <w:rsid w:val="00E044C9"/>
    <w:rsid w:val="00E06F6F"/>
    <w:rsid w:val="00E13A64"/>
    <w:rsid w:val="00E3449D"/>
    <w:rsid w:val="00E46F58"/>
    <w:rsid w:val="00E47823"/>
    <w:rsid w:val="00E60891"/>
    <w:rsid w:val="00E6094F"/>
    <w:rsid w:val="00E63B21"/>
    <w:rsid w:val="00E70570"/>
    <w:rsid w:val="00E73591"/>
    <w:rsid w:val="00E74272"/>
    <w:rsid w:val="00E76DDB"/>
    <w:rsid w:val="00E90A5A"/>
    <w:rsid w:val="00EA0C3B"/>
    <w:rsid w:val="00EB5E68"/>
    <w:rsid w:val="00EC73EA"/>
    <w:rsid w:val="00ED3B74"/>
    <w:rsid w:val="00F07D75"/>
    <w:rsid w:val="00F6398F"/>
    <w:rsid w:val="00F63A77"/>
    <w:rsid w:val="00F81C49"/>
    <w:rsid w:val="00F90102"/>
    <w:rsid w:val="00F912B4"/>
    <w:rsid w:val="00FB132D"/>
    <w:rsid w:val="00FB525D"/>
    <w:rsid w:val="00FB6A01"/>
    <w:rsid w:val="00FC5203"/>
    <w:rsid w:val="00FD66D9"/>
    <w:rsid w:val="00FE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F37B7-A5EA-4E84-9571-3D053E5D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F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8DF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7A18D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A18D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A18D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A18DF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A18D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C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C619C-9146-464E-BF44-E71451779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5</Pages>
  <Words>1184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ong</dc:creator>
  <cp:keywords/>
  <dc:description/>
  <cp:lastModifiedBy>Vanitha M.</cp:lastModifiedBy>
  <cp:revision>266</cp:revision>
  <dcterms:created xsi:type="dcterms:W3CDTF">2022-04-07T07:33:00Z</dcterms:created>
  <dcterms:modified xsi:type="dcterms:W3CDTF">2023-01-27T08:44:00Z</dcterms:modified>
</cp:coreProperties>
</file>